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FB78D" w14:textId="77777777" w:rsidR="00B37109" w:rsidRPr="00513452" w:rsidRDefault="00B37109" w:rsidP="00B37109">
      <w:pPr>
        <w:pStyle w:val="Heading1"/>
        <w:rPr>
          <w:rFonts w:asciiTheme="minorHAnsi" w:hAnsiTheme="minorHAnsi" w:cstheme="minorHAnsi"/>
          <w:sz w:val="18"/>
          <w:szCs w:val="18"/>
        </w:rPr>
      </w:pPr>
      <w:r w:rsidRPr="00513452">
        <w:rPr>
          <w:rStyle w:val="normaltextrun"/>
          <w:rFonts w:asciiTheme="minorHAnsi" w:hAnsiTheme="minorHAnsi" w:cstheme="minorHAnsi"/>
        </w:rPr>
        <w:t>Body image and appearance distress among military Veterans and civilians with an injury-related visible difference: A comparison study</w:t>
      </w:r>
      <w:r w:rsidRPr="00513452">
        <w:rPr>
          <w:rStyle w:val="eop"/>
          <w:rFonts w:asciiTheme="minorHAnsi" w:hAnsiTheme="minorHAnsi" w:cstheme="minorHAnsi"/>
        </w:rPr>
        <w:t> </w:t>
      </w:r>
    </w:p>
    <w:p w14:paraId="54116C9F" w14:textId="77777777" w:rsidR="00B37109" w:rsidRPr="00513452" w:rsidRDefault="00B37109" w:rsidP="00B371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513452"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  <w:t> </w:t>
      </w:r>
    </w:p>
    <w:p w14:paraId="3B80E5C8" w14:textId="77777777" w:rsidR="00B37109" w:rsidRPr="00513452" w:rsidRDefault="00B37109" w:rsidP="00B37109">
      <w:pPr>
        <w:rPr>
          <w:rFonts w:asciiTheme="minorHAnsi" w:hAnsiTheme="minorHAnsi" w:cstheme="minorHAnsi"/>
          <w:sz w:val="18"/>
          <w:szCs w:val="18"/>
        </w:rPr>
      </w:pPr>
      <w:r w:rsidRPr="00513452">
        <w:rPr>
          <w:rStyle w:val="normaltextrun"/>
          <w:rFonts w:asciiTheme="minorHAnsi" w:hAnsiTheme="minorHAnsi" w:cstheme="minorHAnsi"/>
          <w:color w:val="000000"/>
        </w:rPr>
        <w:t>Keeling, M., Harcourt, D., White, P., Evans, S., Williams, V.S., Kiff, J., and Williamson, H.</w:t>
      </w:r>
      <w:r w:rsidRPr="00513452">
        <w:rPr>
          <w:rStyle w:val="eop"/>
          <w:rFonts w:asciiTheme="minorHAnsi" w:hAnsiTheme="minorHAnsi" w:cstheme="minorHAnsi"/>
          <w:color w:val="000000"/>
        </w:rPr>
        <w:t> </w:t>
      </w:r>
    </w:p>
    <w:p w14:paraId="5AFBF136" w14:textId="77777777" w:rsidR="00B37109" w:rsidRPr="00513452" w:rsidRDefault="00B37109" w:rsidP="00B3710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</w:pPr>
      <w:r w:rsidRPr="00513452">
        <w:rPr>
          <w:rStyle w:val="normaltextrun"/>
          <w:rFonts w:asciiTheme="minorHAnsi" w:eastAsiaTheme="majorEastAsia" w:hAnsiTheme="minorHAnsi" w:cstheme="minorHAnsi"/>
          <w:color w:val="000000"/>
          <w:sz w:val="22"/>
          <w:szCs w:val="22"/>
        </w:rPr>
        <w:t>Submitted to PLOS ONE. </w:t>
      </w:r>
      <w:r w:rsidRPr="00513452"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  <w:t> </w:t>
      </w:r>
    </w:p>
    <w:p w14:paraId="335C905D" w14:textId="77777777" w:rsidR="002336D0" w:rsidRDefault="002336D0"/>
    <w:p w14:paraId="6309EFAB" w14:textId="6B489ED7" w:rsidR="00B37109" w:rsidRDefault="00B37109">
      <w:pPr>
        <w:rPr>
          <w:rFonts w:asciiTheme="minorHAnsi" w:hAnsiTheme="minorHAnsi" w:cstheme="minorHAnsi"/>
          <w:b/>
          <w:bCs/>
        </w:rPr>
      </w:pPr>
      <w:r w:rsidRPr="00B37109">
        <w:rPr>
          <w:rFonts w:asciiTheme="minorHAnsi" w:hAnsiTheme="minorHAnsi" w:cstheme="minorHAnsi"/>
          <w:b/>
          <w:bCs/>
        </w:rPr>
        <w:t>Supplementary Information</w:t>
      </w:r>
      <w:r w:rsidRPr="00B37109">
        <w:rPr>
          <w:rFonts w:asciiTheme="minorHAnsi" w:hAnsiTheme="minorHAnsi" w:cstheme="minorHAnsi"/>
          <w:b/>
          <w:bCs/>
        </w:rPr>
        <w:t xml:space="preserve"> S2</w:t>
      </w:r>
    </w:p>
    <w:p w14:paraId="676F063D" w14:textId="3964C19F" w:rsidR="00B37109" w:rsidRPr="00B37109" w:rsidRDefault="00B37109">
      <w:pPr>
        <w:rPr>
          <w:rFonts w:asciiTheme="minorHAnsi" w:hAnsiTheme="minorHAnsi" w:cstheme="minorHAnsi"/>
          <w:color w:val="000000" w:themeColor="text1"/>
        </w:rPr>
      </w:pPr>
      <w:r w:rsidRPr="00513452">
        <w:rPr>
          <w:rFonts w:asciiTheme="minorHAnsi" w:hAnsiTheme="minorHAnsi" w:cstheme="minorHAnsi"/>
          <w:color w:val="000000" w:themeColor="text1"/>
        </w:rPr>
        <w:t>Regression analyses based on multiple imputation (M = 100)</w:t>
      </w:r>
    </w:p>
    <w:p w14:paraId="1DE18EEE" w14:textId="6964B193" w:rsidR="00B37109" w:rsidRPr="00513452" w:rsidRDefault="00B37109" w:rsidP="00B37109">
      <w:pPr>
        <w:spacing w:line="240" w:lineRule="auto"/>
        <w:rPr>
          <w:rFonts w:asciiTheme="minorHAnsi" w:hAnsiTheme="minorHAnsi" w:cstheme="minorHAnsi"/>
          <w:color w:val="000000" w:themeColor="text1"/>
        </w:rPr>
      </w:pPr>
      <w:r w:rsidRPr="00513452">
        <w:rPr>
          <w:rFonts w:asciiTheme="minorHAnsi" w:hAnsiTheme="minorHAnsi" w:cstheme="minorHAnsi"/>
          <w:color w:val="000000" w:themeColor="text1"/>
        </w:rPr>
        <w:t xml:space="preserve">Table </w:t>
      </w:r>
      <w:r>
        <w:rPr>
          <w:rFonts w:asciiTheme="minorHAnsi" w:hAnsiTheme="minorHAnsi" w:cstheme="minorHAnsi"/>
          <w:color w:val="000000" w:themeColor="text1"/>
        </w:rPr>
        <w:t>S</w:t>
      </w:r>
      <w:r w:rsidRPr="00513452">
        <w:rPr>
          <w:rFonts w:asciiTheme="minorHAnsi" w:hAnsiTheme="minorHAnsi" w:cstheme="minorHAnsi"/>
          <w:color w:val="000000" w:themeColor="text1"/>
        </w:rPr>
        <w:t xml:space="preserve">2.  Pooled Multiple Imputation Regression Models </w:t>
      </w:r>
      <w:r>
        <w:rPr>
          <w:rFonts w:asciiTheme="minorHAnsi" w:hAnsiTheme="minorHAnsi" w:cstheme="minorHAnsi"/>
          <w:color w:val="000000" w:themeColor="text1"/>
        </w:rPr>
        <w:t>for PTSD and Social Anxie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8"/>
        <w:gridCol w:w="976"/>
        <w:gridCol w:w="1135"/>
        <w:gridCol w:w="1034"/>
        <w:gridCol w:w="249"/>
        <w:gridCol w:w="1045"/>
        <w:gridCol w:w="1135"/>
        <w:gridCol w:w="1034"/>
      </w:tblGrid>
      <w:tr w:rsidR="00B37109" w:rsidRPr="00513452" w14:paraId="5E8787BA" w14:textId="77777777" w:rsidTr="00EE2A9B"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50A43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66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7A953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HQ-9</w:t>
            </w:r>
          </w:p>
        </w:tc>
      </w:tr>
      <w:tr w:rsidR="00B37109" w:rsidRPr="00513452" w14:paraId="42CE8B2E" w14:textId="77777777" w:rsidTr="00EE2A9B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106EDBB7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2" w:type="pct"/>
            <w:gridSpan w:val="3"/>
            <w:tcBorders>
              <w:left w:val="nil"/>
              <w:bottom w:val="nil"/>
              <w:right w:val="nil"/>
            </w:tcBorders>
          </w:tcPr>
          <w:p w14:paraId="07EFB99A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Veteran</w:t>
            </w: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</w:tcPr>
          <w:p w14:paraId="12AFEC51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80" w:type="pct"/>
            <w:gridSpan w:val="3"/>
            <w:tcBorders>
              <w:left w:val="nil"/>
              <w:bottom w:val="nil"/>
              <w:right w:val="nil"/>
            </w:tcBorders>
          </w:tcPr>
          <w:p w14:paraId="020988B7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Civilian</w:t>
            </w:r>
          </w:p>
        </w:tc>
      </w:tr>
      <w:tr w:rsidR="00B37109" w:rsidRPr="00513452" w14:paraId="469138F6" w14:textId="77777777" w:rsidTr="00EE2A9B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E2E1F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Measur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C0D8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03C67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A0A06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F410D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F646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B33E8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3347B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B37109" w:rsidRPr="00513452" w14:paraId="3A393906" w14:textId="77777777" w:rsidTr="00EE2A9B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4C430CE2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435219E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3FB9CBE0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55CF3959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</w:tcPr>
          <w:p w14:paraId="09D7F788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</w:tcPr>
          <w:p w14:paraId="3D3FDAF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55C04FA2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4DBBD723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B37109" w:rsidRPr="00513452" w14:paraId="145662A0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404D76D1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AAQ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6D40F6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05F0C2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6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962F1A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5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03DCEB83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D43A647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74ED9A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9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7005F5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366</w:t>
            </w:r>
          </w:p>
        </w:tc>
      </w:tr>
      <w:tr w:rsidR="00B37109" w:rsidRPr="00513452" w14:paraId="62BE4E18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1125BAE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CS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540DF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BA8517C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69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34AE7F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9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4BB13051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7976180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5844FAE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0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FF19A6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286</w:t>
            </w:r>
          </w:p>
        </w:tc>
      </w:tr>
      <w:tr w:rsidR="00B37109" w:rsidRPr="00513452" w14:paraId="385733B5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39C6CA48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 xml:space="preserve">PSS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A4B04A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AFE1BA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3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177130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75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2022EDEF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70EA83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85911C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0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C0B4B5E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73</w:t>
            </w:r>
          </w:p>
        </w:tc>
      </w:tr>
      <w:tr w:rsidR="00B37109" w:rsidRPr="00513452" w14:paraId="6FDACF1A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04678970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SCS-S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1049A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2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2E58B50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2.7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B1E767E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0AB4B87D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2163880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3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9825CF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4.7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935611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B37109" w:rsidRPr="00513452" w14:paraId="750EE691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3847FC2D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EMA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CA21B3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1FA26A1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64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4A8C3AE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0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3967D835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FDE359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5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ABB58A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2.6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0457E6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8</w:t>
            </w:r>
          </w:p>
        </w:tc>
      </w:tr>
      <w:tr w:rsidR="00B37109" w:rsidRPr="00513452" w14:paraId="4EB6EEAD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7B04EDF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LOT-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1CEA72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FEED9A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6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920EA1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9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5EC1F31C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1986930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6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F08457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8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B5E60D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389</w:t>
            </w:r>
          </w:p>
        </w:tc>
      </w:tr>
      <w:tr w:rsidR="00B37109" w:rsidRPr="00513452" w14:paraId="588B2745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AEF4E5E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MSPS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99E5F17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BB2C14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1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3ACDAE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23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29563578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B4E11DC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6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D1019E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2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DBDE1C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96</w:t>
            </w:r>
          </w:p>
        </w:tc>
      </w:tr>
      <w:tr w:rsidR="00B37109" w:rsidRPr="00513452" w14:paraId="770944D9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D6E60B3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TS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E809CA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707772E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5.3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47413DA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142A5A81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7DEC53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35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8403A8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5.0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312105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B37109" w:rsidRPr="00513452" w14:paraId="1B45E6DA" w14:textId="77777777" w:rsidTr="00EE2A9B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32CF9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114EA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C214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5C3EA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9AC1E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CD90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E00F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7B20A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B37109" w:rsidRPr="00513452" w14:paraId="2E1D2782" w14:textId="77777777" w:rsidTr="00EE2A9B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63B5FC08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661" w:type="pct"/>
            <w:gridSpan w:val="7"/>
            <w:tcBorders>
              <w:left w:val="nil"/>
              <w:bottom w:val="nil"/>
              <w:right w:val="nil"/>
            </w:tcBorders>
          </w:tcPr>
          <w:p w14:paraId="579299A5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SAS-New</w:t>
            </w:r>
          </w:p>
        </w:tc>
      </w:tr>
      <w:tr w:rsidR="00B37109" w:rsidRPr="00513452" w14:paraId="297324C1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2F817487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6031C4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Veteran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4961F40F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8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DCC4B5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Civilian</w:t>
            </w:r>
          </w:p>
        </w:tc>
      </w:tr>
      <w:tr w:rsidR="00B37109" w:rsidRPr="00513452" w14:paraId="46A597CC" w14:textId="77777777" w:rsidTr="00EE2A9B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5C127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FC21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6E7A4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16A3F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5F3C4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569D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B1DF3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8C4E0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B37109" w:rsidRPr="00513452" w14:paraId="2522A778" w14:textId="77777777" w:rsidTr="00EE2A9B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59BD3F74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AAQ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4C3836E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96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239E4B9A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633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0AC7221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03</w:t>
            </w: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</w:tcPr>
          <w:p w14:paraId="1472DF30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</w:tcPr>
          <w:p w14:paraId="15E8F55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4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2518568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047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31BC700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63</w:t>
            </w:r>
          </w:p>
        </w:tc>
      </w:tr>
      <w:tr w:rsidR="00B37109" w:rsidRPr="00513452" w14:paraId="615CAF53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3D7F61CA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CS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AD748E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2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01429C0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2.2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09252D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2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3880BC67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DC87B2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F2A83A7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2.78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D0985B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5</w:t>
            </w:r>
          </w:p>
        </w:tc>
      </w:tr>
      <w:tr w:rsidR="00B37109" w:rsidRPr="00513452" w14:paraId="4C7653C1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3BBEF32C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 xml:space="preserve">PSS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783A7A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C405F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7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B24B89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5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4AC9F14A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03A7C1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EB6B6BA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9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28CBE8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368</w:t>
            </w:r>
          </w:p>
        </w:tc>
      </w:tr>
      <w:tr w:rsidR="00B37109" w:rsidRPr="00513452" w14:paraId="6007303C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7277DF9D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Self-compassi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BCA755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210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1041BE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65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5AFB85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9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31400E17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169677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43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B220C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5.0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3A0847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B37109" w:rsidRPr="00513452" w14:paraId="3FAA4B82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0ED24790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EMA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4102A0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B28B8F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7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44CA99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7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5C12887A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E0A97D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77120E7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2.7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A07FE0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7</w:t>
            </w:r>
          </w:p>
        </w:tc>
      </w:tr>
      <w:tr w:rsidR="00B37109" w:rsidRPr="00513452" w14:paraId="16EE6D7D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031F8DB3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LOT-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C8BCCD7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A3E3284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3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F24DDC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69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545CDD61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9A5B40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F7FF3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2.3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90744F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20</w:t>
            </w:r>
          </w:p>
        </w:tc>
      </w:tr>
      <w:tr w:rsidR="00B37109" w:rsidRPr="00513452" w14:paraId="44AEA333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3EB0423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MSPS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A0AA79A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5CCA69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47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71F10F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63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1DDAE372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1544EB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A5D05E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44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DB7F13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660</w:t>
            </w:r>
          </w:p>
        </w:tc>
      </w:tr>
      <w:tr w:rsidR="00B37109" w:rsidRPr="00513452" w14:paraId="407CC00B" w14:textId="77777777" w:rsidTr="00EE2A9B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7C70C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TS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C0A4C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3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3F807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15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EE61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250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E712C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89D3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8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541D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02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AD727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306</w:t>
            </w:r>
          </w:p>
        </w:tc>
      </w:tr>
      <w:tr w:rsidR="00B37109" w:rsidRPr="00513452" w14:paraId="6EDA998F" w14:textId="77777777" w:rsidTr="00EE2A9B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0CE04DC6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661" w:type="pct"/>
            <w:gridSpan w:val="7"/>
            <w:tcBorders>
              <w:left w:val="nil"/>
              <w:bottom w:val="nil"/>
              <w:right w:val="nil"/>
            </w:tcBorders>
          </w:tcPr>
          <w:p w14:paraId="14146E5D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 xml:space="preserve">SAS-General </w:t>
            </w:r>
          </w:p>
        </w:tc>
      </w:tr>
      <w:tr w:rsidR="00B37109" w:rsidRPr="00513452" w14:paraId="5D04B810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341F07E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B40132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 xml:space="preserve">Veteran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4B9E9276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8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6594A8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Civilian</w:t>
            </w:r>
          </w:p>
        </w:tc>
      </w:tr>
      <w:tr w:rsidR="00B37109" w:rsidRPr="00513452" w14:paraId="455E07C4" w14:textId="77777777" w:rsidTr="00EE2A9B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61F26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5A669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DC70F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A7E24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5FB68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A6D78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66045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82271" w14:textId="77777777" w:rsidR="00B37109" w:rsidRPr="00513452" w:rsidRDefault="00B37109" w:rsidP="00EE2A9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B37109" w:rsidRPr="00513452" w14:paraId="1A1003CC" w14:textId="77777777" w:rsidTr="00EE2A9B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435CC551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 xml:space="preserve">BIAAQ 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590A897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230*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0448A0A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883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7147FB4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60</w:t>
            </w: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</w:tcPr>
          <w:p w14:paraId="717F15F3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</w:tcPr>
          <w:p w14:paraId="3379F89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12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6942E00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125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459902D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01</w:t>
            </w:r>
          </w:p>
        </w:tc>
      </w:tr>
      <w:tr w:rsidR="00B37109" w:rsidRPr="00513452" w14:paraId="10E3DDEF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736E7A54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CS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057E4D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6F23350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6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4A77AF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52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6825867C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2A52FB2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62381AE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2.0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B32A4A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40</w:t>
            </w:r>
          </w:p>
        </w:tc>
      </w:tr>
      <w:tr w:rsidR="00B37109" w:rsidRPr="00513452" w14:paraId="153404A8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0C5DB17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 xml:space="preserve">PSS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172BCDA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9C3B33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5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3BF0B6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2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3325B175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815A81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1DDC130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2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349119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203</w:t>
            </w:r>
          </w:p>
        </w:tc>
      </w:tr>
      <w:tr w:rsidR="00B37109" w:rsidRPr="00513452" w14:paraId="53A97007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07A359C1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Self-compassi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0B707D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2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B4D54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6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C67605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0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64E77EA9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FF2F4C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3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6A673C1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3.6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AB382AF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B37109" w:rsidRPr="00513452" w14:paraId="59D8DABE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263BB182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EMA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B15907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553B63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0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78324EA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3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5D2C0E48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E2CC1DC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2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6160FBB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3.0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76647AE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2</w:t>
            </w:r>
          </w:p>
        </w:tc>
      </w:tr>
      <w:tr w:rsidR="00B37109" w:rsidRPr="00513452" w14:paraId="6C0DBB49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F4C8084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LOT-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4EB2B75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CEF09B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0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9555027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9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08F0E6BA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CD0190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9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65D08DE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2.4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A2A18FE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16</w:t>
            </w:r>
          </w:p>
        </w:tc>
      </w:tr>
      <w:tr w:rsidR="00B37109" w:rsidRPr="00513452" w14:paraId="4C7A0CEF" w14:textId="77777777" w:rsidTr="00EE2A9B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5D6D8C0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MSPS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E463A0D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7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72E120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8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D76D34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02948691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6FB23A6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B9348E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2.7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C60E691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6</w:t>
            </w:r>
          </w:p>
        </w:tc>
      </w:tr>
      <w:tr w:rsidR="00B37109" w:rsidRPr="00513452" w14:paraId="3AC662C4" w14:textId="77777777" w:rsidTr="00EE2A9B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F18E0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TS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9FA01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9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8CDC9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78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B59A8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2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B605D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CC3EC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5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52367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8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D7C0B33" w14:textId="77777777" w:rsidR="00B37109" w:rsidRPr="00513452" w:rsidRDefault="00B37109" w:rsidP="00EE2A9B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68</w:t>
            </w:r>
          </w:p>
        </w:tc>
      </w:tr>
      <w:tr w:rsidR="00B37109" w:rsidRPr="00513452" w14:paraId="37A5E674" w14:textId="77777777" w:rsidTr="00EE2A9B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7DEBB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*  Estimated coefficient statistically significant before imputation but not statistically significant after imputation </w:t>
            </w:r>
          </w:p>
          <w:p w14:paraId="79B88A7D" w14:textId="77777777" w:rsidR="00B37109" w:rsidRPr="00513452" w:rsidRDefault="00B37109" w:rsidP="00EE2A9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  <w:sz w:val="18"/>
              </w:rPr>
              <w:t>PHQ-9: Patient Health Questionnaire (Depression symptoms); SAS-New: Social Anxiety in New Situations; SAS-General: Social Anxiety in General.  BIAAQ: Body Image Acceptance and Action (Body Image Psychological Flexibility; BICSI-AF: Body Image Coping Strategies – Appearance Fixing; PSQ: Perceived Stigma; SCS-SF: Self-Compassion; EMAS: Engagement in Meaningful Activities; LOT-R: Optimism; MSPPS: Multidimensional Perceived Social Support; ITQ: International Trauma Questionnaire (PTSD).</w:t>
            </w:r>
          </w:p>
        </w:tc>
      </w:tr>
    </w:tbl>
    <w:p w14:paraId="7286D285" w14:textId="77777777" w:rsidR="00B37109" w:rsidRPr="00513452" w:rsidRDefault="00B37109" w:rsidP="00B37109">
      <w:pPr>
        <w:spacing w:line="240" w:lineRule="auto"/>
        <w:rPr>
          <w:rFonts w:asciiTheme="minorHAnsi" w:hAnsiTheme="minorHAnsi" w:cstheme="minorHAnsi"/>
          <w:color w:val="000000" w:themeColor="text1"/>
        </w:rPr>
      </w:pPr>
    </w:p>
    <w:p w14:paraId="07E957FF" w14:textId="77777777" w:rsidR="00B37109" w:rsidRPr="00B37109" w:rsidRDefault="00B37109">
      <w:pPr>
        <w:rPr>
          <w:b/>
          <w:bCs/>
        </w:rPr>
      </w:pPr>
    </w:p>
    <w:sectPr w:rsidR="00B37109" w:rsidRPr="00B371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27A898" w14:textId="77777777" w:rsidR="00684A90" w:rsidRDefault="00684A90" w:rsidP="00684A90">
      <w:pPr>
        <w:spacing w:after="0" w:line="240" w:lineRule="auto"/>
      </w:pPr>
      <w:r>
        <w:separator/>
      </w:r>
    </w:p>
  </w:endnote>
  <w:endnote w:type="continuationSeparator" w:id="0">
    <w:p w14:paraId="73A34969" w14:textId="77777777" w:rsidR="00684A90" w:rsidRDefault="00684A90" w:rsidP="00684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8F59C2" w14:textId="77777777" w:rsidR="00684A90" w:rsidRDefault="00684A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62119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592798" w14:textId="5AEB7A12" w:rsidR="00684A90" w:rsidRDefault="00684A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91903D" w14:textId="77777777" w:rsidR="00684A90" w:rsidRDefault="00684A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655421" w14:textId="77777777" w:rsidR="00684A90" w:rsidRDefault="00684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EB2135" w14:textId="77777777" w:rsidR="00684A90" w:rsidRDefault="00684A90" w:rsidP="00684A90">
      <w:pPr>
        <w:spacing w:after="0" w:line="240" w:lineRule="auto"/>
      </w:pPr>
      <w:r>
        <w:separator/>
      </w:r>
    </w:p>
  </w:footnote>
  <w:footnote w:type="continuationSeparator" w:id="0">
    <w:p w14:paraId="1D9E0EEE" w14:textId="77777777" w:rsidR="00684A90" w:rsidRDefault="00684A90" w:rsidP="00684A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DCC3EB" w14:textId="77777777" w:rsidR="00684A90" w:rsidRDefault="00684A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AC29E0" w14:textId="77777777" w:rsidR="00684A90" w:rsidRDefault="00684A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2B034A" w14:textId="77777777" w:rsidR="00684A90" w:rsidRDefault="00684A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EC0ABA"/>
    <w:multiLevelType w:val="hybridMultilevel"/>
    <w:tmpl w:val="4E242C92"/>
    <w:lvl w:ilvl="0" w:tplc="590A461C">
      <w:numFmt w:val="bullet"/>
      <w:pStyle w:val="ListParagraph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055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09"/>
    <w:rsid w:val="000B7473"/>
    <w:rsid w:val="001479D1"/>
    <w:rsid w:val="002336D0"/>
    <w:rsid w:val="00266871"/>
    <w:rsid w:val="00295611"/>
    <w:rsid w:val="004A4676"/>
    <w:rsid w:val="00563C1A"/>
    <w:rsid w:val="0059603E"/>
    <w:rsid w:val="006157F7"/>
    <w:rsid w:val="00684A90"/>
    <w:rsid w:val="007C1E48"/>
    <w:rsid w:val="007D0A98"/>
    <w:rsid w:val="008B09E6"/>
    <w:rsid w:val="009E6D7A"/>
    <w:rsid w:val="00A348C0"/>
    <w:rsid w:val="00A7017A"/>
    <w:rsid w:val="00B37109"/>
    <w:rsid w:val="00BB6BF4"/>
    <w:rsid w:val="00DC3B28"/>
    <w:rsid w:val="00F64ABD"/>
    <w:rsid w:val="00FE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C4A69"/>
  <w15:chartTrackingRefBased/>
  <w15:docId w15:val="{041ABF46-DF1C-42C3-BC0B-DD9975125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109"/>
    <w:pPr>
      <w:spacing w:after="120" w:line="360" w:lineRule="auto"/>
    </w:pPr>
    <w:rPr>
      <w:rFonts w:ascii="Calibri" w:hAnsi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676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color w:val="000000" w:themeColor="text1"/>
      <w:kern w:val="2"/>
      <w:sz w:val="24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63C1A"/>
    <w:pPr>
      <w:keepNext/>
      <w:keepLines/>
      <w:spacing w:before="160" w:after="80"/>
      <w:outlineLvl w:val="1"/>
    </w:pPr>
    <w:rPr>
      <w:rFonts w:eastAsiaTheme="majorEastAsia" w:cstheme="majorBidi"/>
      <w:b/>
      <w:kern w:val="2"/>
      <w:sz w:val="24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603E"/>
    <w:pPr>
      <w:keepNext/>
      <w:keepLines/>
      <w:spacing w:after="160" w:line="240" w:lineRule="auto"/>
      <w:outlineLvl w:val="2"/>
    </w:pPr>
    <w:rPr>
      <w:rFonts w:asciiTheme="majorHAnsi" w:eastAsiaTheme="majorEastAsia" w:hAnsiTheme="majorHAnsi" w:cstheme="majorBidi"/>
      <w:b/>
      <w:i/>
      <w:color w:val="000000" w:themeColor="text1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9603E"/>
    <w:pPr>
      <w:keepNext/>
      <w:keepLines/>
      <w:spacing w:before="40" w:after="0"/>
      <w:outlineLvl w:val="3"/>
    </w:pPr>
    <w:rPr>
      <w:rFonts w:eastAsiaTheme="majorEastAsia" w:cstheme="majorBidi"/>
      <w:i/>
      <w:iCs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1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10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10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10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10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676"/>
    <w:rPr>
      <w:rFonts w:ascii="Calibri" w:eastAsiaTheme="majorEastAsia" w:hAnsi="Calibri" w:cstheme="majorBidi"/>
      <w:b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63C1A"/>
    <w:rPr>
      <w:rFonts w:ascii="Calibri" w:eastAsiaTheme="majorEastAsia" w:hAnsi="Calibri" w:cstheme="majorBidi"/>
      <w:b/>
      <w:sz w:val="24"/>
      <w:szCs w:val="32"/>
    </w:rPr>
  </w:style>
  <w:style w:type="paragraph" w:styleId="ListParagraph">
    <w:name w:val="List Paragraph"/>
    <w:basedOn w:val="Normal"/>
    <w:autoRedefine/>
    <w:uiPriority w:val="34"/>
    <w:qFormat/>
    <w:rsid w:val="000B7473"/>
    <w:pPr>
      <w:numPr>
        <w:numId w:val="1"/>
      </w:numPr>
      <w:spacing w:after="0" w:line="240" w:lineRule="auto"/>
      <w:contextualSpacing/>
    </w:pPr>
    <w:rPr>
      <w:rFonts w:eastAsia="Times New Roman" w:cs="Times New Roman"/>
      <w:bCs/>
      <w:iCs/>
      <w:kern w:val="2"/>
      <w:szCs w:val="24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59603E"/>
    <w:rPr>
      <w:rFonts w:asciiTheme="majorHAnsi" w:eastAsiaTheme="majorEastAsia" w:hAnsiTheme="majorHAnsi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9603E"/>
    <w:rPr>
      <w:rFonts w:eastAsiaTheme="majorEastAsia" w:cstheme="majorBidi"/>
      <w:i/>
      <w:iCs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E55AA"/>
    <w:pPr>
      <w:spacing w:after="200" w:line="240" w:lineRule="auto"/>
    </w:pPr>
    <w:rPr>
      <w:iCs/>
      <w:color w:val="000000" w:themeColor="text1"/>
      <w:kern w:val="2"/>
      <w:szCs w:val="18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1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1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1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1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1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1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10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109"/>
    <w:rPr>
      <w:rFonts w:ascii="Calibri" w:hAnsi="Calibr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371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109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10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37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37109"/>
  </w:style>
  <w:style w:type="character" w:customStyle="1" w:styleId="eop">
    <w:name w:val="eop"/>
    <w:basedOn w:val="DefaultParagraphFont"/>
    <w:rsid w:val="00B37109"/>
  </w:style>
  <w:style w:type="table" w:styleId="TableGrid">
    <w:name w:val="Table Grid"/>
    <w:basedOn w:val="TableNormal"/>
    <w:uiPriority w:val="39"/>
    <w:rsid w:val="00B371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4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A90"/>
    <w:rPr>
      <w:rFonts w:ascii="Calibri" w:hAnsi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4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A90"/>
    <w:rPr>
      <w:rFonts w:ascii="Calibri" w:hAnsi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eeling</dc:creator>
  <cp:keywords/>
  <dc:description/>
  <cp:lastModifiedBy>Mary Keeling</cp:lastModifiedBy>
  <cp:revision>2</cp:revision>
  <dcterms:created xsi:type="dcterms:W3CDTF">2024-11-14T15:46:00Z</dcterms:created>
  <dcterms:modified xsi:type="dcterms:W3CDTF">2024-11-14T15:48:00Z</dcterms:modified>
</cp:coreProperties>
</file>